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38" w:type="dxa"/>
        <w:tblLook w:val="04A0" w:firstRow="1" w:lastRow="0" w:firstColumn="1" w:lastColumn="0" w:noHBand="0" w:noVBand="1"/>
      </w:tblPr>
      <w:tblGrid>
        <w:gridCol w:w="1062"/>
        <w:gridCol w:w="1151"/>
        <w:gridCol w:w="1042"/>
        <w:gridCol w:w="1414"/>
        <w:gridCol w:w="706"/>
        <w:gridCol w:w="980"/>
        <w:gridCol w:w="1180"/>
        <w:gridCol w:w="1018"/>
      </w:tblGrid>
      <w:tr w:rsidR="004E77E1" w:rsidRPr="004E77E1" w14:paraId="7FC7206D" w14:textId="77777777" w:rsidTr="004E77E1">
        <w:trPr>
          <w:trHeight w:val="276"/>
        </w:trPr>
        <w:tc>
          <w:tcPr>
            <w:tcW w:w="5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46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S1. instrumental variant for MR </w:t>
            </w:r>
            <w:proofErr w:type="spellStart"/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nayl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D85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0D1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22D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77E1" w:rsidRPr="004E77E1" w14:paraId="6CD1B65D" w14:textId="77777777" w:rsidTr="004E77E1">
        <w:trPr>
          <w:trHeight w:val="276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EBC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xposue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5C8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565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ffect allel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9F5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Reference allele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0AD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E1B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7477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D6A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nearest gene</w:t>
            </w:r>
          </w:p>
        </w:tc>
      </w:tr>
      <w:tr w:rsidR="004E77E1" w:rsidRPr="004E77E1" w14:paraId="4812E63C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EFD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-signal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8A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E958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A1EB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A31D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B36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7AC5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B3B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77E1" w:rsidRPr="004E77E1" w14:paraId="4A49B8F9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C0C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4D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30266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E7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E1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3EB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51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B3F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6E-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18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58883A44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36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90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20835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64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EE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80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6C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356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14E-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14A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7ECD3923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21A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96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45563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5B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FD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923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B7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ED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77E-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EC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33D5DF2F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C8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15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22281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08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24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E7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66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BA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1E-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35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28E1D4EC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F9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C0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2642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BB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CA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68C6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E05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D07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41E-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F0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586AC306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95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C78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20596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6E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FC1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11F0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0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E0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B70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6E-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C2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ADAR </w:t>
            </w:r>
          </w:p>
        </w:tc>
      </w:tr>
      <w:tr w:rsidR="004E77E1" w:rsidRPr="004E77E1" w14:paraId="4F9F17C4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2B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L6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CA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C58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1B8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E350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405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0E2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095E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77E1" w:rsidRPr="004E77E1" w14:paraId="3D603490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205" w14:textId="77777777" w:rsidR="004E77E1" w:rsidRPr="004E77E1" w:rsidRDefault="004E77E1" w:rsidP="004E77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F2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618068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BD7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425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1B6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4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8B6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93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01 x 10-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A5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PM3</w:t>
            </w:r>
          </w:p>
        </w:tc>
      </w:tr>
      <w:tr w:rsidR="004E77E1" w:rsidRPr="004E77E1" w14:paraId="45441A81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F4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8C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818620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0A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6A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1983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4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8A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383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24 x 10-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489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X1</w:t>
            </w:r>
          </w:p>
        </w:tc>
      </w:tr>
      <w:tr w:rsidR="004E77E1" w:rsidRPr="004E77E1" w14:paraId="47C6A1C5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98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BC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31033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6D4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F70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332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29C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8C0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51 x 10-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D1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X1</w:t>
            </w:r>
          </w:p>
        </w:tc>
      </w:tr>
      <w:tr w:rsidR="004E77E1" w:rsidRPr="004E77E1" w14:paraId="54ABEBF5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CA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76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22976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4C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5A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6A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17FC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FE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66 x 10-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E4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TP8B2</w:t>
            </w:r>
          </w:p>
        </w:tc>
      </w:tr>
      <w:tr w:rsidR="004E77E1" w:rsidRPr="004E77E1" w14:paraId="104FBDD0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69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BD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562589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143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87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637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7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38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34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17 x 10-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AC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TP8B2</w:t>
            </w:r>
          </w:p>
        </w:tc>
      </w:tr>
      <w:tr w:rsidR="004E77E1" w:rsidRPr="004E77E1" w14:paraId="673C4D44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1A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44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65680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960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28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293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3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715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DF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76 x 10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1F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TP8B2</w:t>
            </w:r>
          </w:p>
        </w:tc>
      </w:tr>
      <w:tr w:rsidR="004E77E1" w:rsidRPr="004E77E1" w14:paraId="11842F15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100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C79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94385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7C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372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ECD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F61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A9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07 x 10-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AF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TP8B2</w:t>
            </w:r>
          </w:p>
        </w:tc>
      </w:tr>
      <w:tr w:rsidR="004E77E1" w:rsidRPr="004E77E1" w14:paraId="452281C0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FAF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FE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357174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C36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84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0F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D3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793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62 x 10-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FC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7C957365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A4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28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5254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7D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C4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B28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35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6B2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9E3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79 x 10-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0E5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72E68FC0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E37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31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97787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FF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2D8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C1F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7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076D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53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.32 x 10-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0F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135F1DA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66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EC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9219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80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B5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2F8F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537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5B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57 x 10-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E3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784524B9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417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D2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399528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6D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C38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547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65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2CB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2F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9 x 10-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195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53320E3B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2A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DD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35807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2D8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9EB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747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5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5E0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53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5 x 10-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6C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44FA216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80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8C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41292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3B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1F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928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75E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FA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1 x 10-1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16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644574FF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EA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27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427123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898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FFD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33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2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2FF6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3B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1 x 10-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102D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1F0C999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4F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5D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77417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73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9F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5A73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F6B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B1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16 x 10-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3E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26037FF3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1F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67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99255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2D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30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26C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043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20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41 x 10-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B4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10C535F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6A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5805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47700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A9A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826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EA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49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EA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72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95 x 10-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A6F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L6R</w:t>
            </w:r>
          </w:p>
        </w:tc>
      </w:tr>
      <w:tr w:rsidR="004E77E1" w:rsidRPr="004E77E1" w14:paraId="77615132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FB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B4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65187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1A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F2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D72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EF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2B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0 x 10-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12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HE</w:t>
            </w:r>
          </w:p>
        </w:tc>
      </w:tr>
      <w:tr w:rsidR="004E77E1" w:rsidRPr="004E77E1" w14:paraId="1A3CBC3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D35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07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412699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89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71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528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6E4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04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5 x 10-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44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HE</w:t>
            </w:r>
          </w:p>
        </w:tc>
      </w:tr>
      <w:tr w:rsidR="004E77E1" w:rsidRPr="004E77E1" w14:paraId="2CD9D6CF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5D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675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79946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24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70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A7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6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92C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8B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75 x 10-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B1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DRD10</w:t>
            </w:r>
          </w:p>
        </w:tc>
      </w:tr>
      <w:tr w:rsidR="004E77E1" w:rsidRPr="004E77E1" w14:paraId="5DD9E9A6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AC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E3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46332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30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6B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CC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D81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F99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31 x 10-1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E19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DRD10</w:t>
            </w:r>
          </w:p>
        </w:tc>
      </w:tr>
      <w:tr w:rsidR="004E77E1" w:rsidRPr="004E77E1" w14:paraId="2938E07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63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3F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68052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3A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27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375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315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1A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1 x 10-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9C7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DRD10</w:t>
            </w:r>
          </w:p>
        </w:tc>
      </w:tr>
      <w:tr w:rsidR="004E77E1" w:rsidRPr="004E77E1" w14:paraId="5C182C95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6C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A2E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762895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73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EB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9BB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04F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DC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77 x 10-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D5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DRD10</w:t>
            </w:r>
          </w:p>
        </w:tc>
      </w:tr>
      <w:tr w:rsidR="004E77E1" w:rsidRPr="004E77E1" w14:paraId="0D15E71C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D6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F4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56975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A4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1F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EBD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4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A05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97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6 x 10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19D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DRD10</w:t>
            </w:r>
          </w:p>
        </w:tc>
      </w:tr>
      <w:tr w:rsidR="004E77E1" w:rsidRPr="004E77E1" w14:paraId="257083CB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D1C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00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495515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19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1E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EC2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66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F247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AC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19 x 10-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6D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BE2Q1</w:t>
            </w:r>
          </w:p>
        </w:tc>
      </w:tr>
      <w:tr w:rsidR="004E77E1" w:rsidRPr="004E77E1" w14:paraId="42B3F6BA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0D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80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678607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711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F8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8A2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07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C81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1 x 10-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F5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RNB2</w:t>
            </w:r>
          </w:p>
        </w:tc>
      </w:tr>
      <w:tr w:rsidR="004E77E1" w:rsidRPr="004E77E1" w14:paraId="6FEA9DD7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34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AB9B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383986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EB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21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5C2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5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F62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7F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.12 x 10-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CBB5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RNB2</w:t>
            </w:r>
          </w:p>
        </w:tc>
      </w:tr>
      <w:tr w:rsidR="004E77E1" w:rsidRPr="004E77E1" w14:paraId="21AEA7F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F1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95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37669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E0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DF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C53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F51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74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9 x 10-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63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4DDE2799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601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6C4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2642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F0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DA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4F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45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ACFC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B0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9 x 10-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57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4F96821D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B9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6A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37669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FB9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54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E5D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3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A5F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90A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94 x 10-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3C7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4005F6D3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721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99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158803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8FE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6B48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853E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6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E6D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12CF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.59 x 10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8BE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335079EA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02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7FC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477456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863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FA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99A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D8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C86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6 x 10-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CA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  <w:tr w:rsidR="004E77E1" w:rsidRPr="004E77E1" w14:paraId="6924E840" w14:textId="77777777" w:rsidTr="004E77E1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DA87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942B0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s107526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2505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E472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A2A9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0.33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FE8B" w14:textId="77777777" w:rsidR="004E77E1" w:rsidRPr="004E77E1" w:rsidRDefault="004E77E1" w:rsidP="004E77E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E979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3 x 10-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8BAA" w14:textId="77777777" w:rsidR="004E77E1" w:rsidRPr="004E77E1" w:rsidRDefault="004E77E1" w:rsidP="004E77E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4E77E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AR</w:t>
            </w:r>
          </w:p>
        </w:tc>
      </w:tr>
    </w:tbl>
    <w:p w14:paraId="2443E3C9" w14:textId="77777777" w:rsidR="00837AD7" w:rsidRDefault="00837AD7"/>
    <w:sectPr w:rsidR="00837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E1"/>
    <w:rsid w:val="004E77E1"/>
    <w:rsid w:val="0083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FA75"/>
  <w15:chartTrackingRefBased/>
  <w15:docId w15:val="{31FE7439-9BDC-4B80-8BA1-4B7C90B7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1</cp:revision>
  <dcterms:created xsi:type="dcterms:W3CDTF">2021-04-09T04:31:00Z</dcterms:created>
  <dcterms:modified xsi:type="dcterms:W3CDTF">2021-04-09T04:36:00Z</dcterms:modified>
</cp:coreProperties>
</file>